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13A66" w14:textId="6EA6C03A" w:rsidR="00533C13" w:rsidRPr="00854803" w:rsidRDefault="008661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3</w:t>
      </w:r>
      <w:r w:rsidR="00533C13" w:rsidRPr="008548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</w:t>
      </w:r>
      <w:r w:rsidR="00B16DE2" w:rsidRPr="008548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301B">
        <w:rPr>
          <w:rFonts w:ascii="Times New Roman" w:hAnsi="Times New Roman" w:cs="Times New Roman"/>
          <w:sz w:val="24"/>
          <w:szCs w:val="24"/>
          <w:lang w:val="en-US"/>
        </w:rPr>
        <w:t>Follow-up i</w:t>
      </w:r>
      <w:r>
        <w:rPr>
          <w:rFonts w:ascii="Times New Roman" w:hAnsi="Times New Roman" w:cs="Times New Roman"/>
          <w:sz w:val="24"/>
          <w:szCs w:val="24"/>
          <w:lang w:val="en-US"/>
        </w:rPr>
        <w:t>maging outcomes.</w:t>
      </w:r>
    </w:p>
    <w:tbl>
      <w:tblPr>
        <w:tblStyle w:val="TabelacomGrelha"/>
        <w:tblW w:w="13603" w:type="dxa"/>
        <w:tblLook w:val="04A0" w:firstRow="1" w:lastRow="0" w:firstColumn="1" w:lastColumn="0" w:noHBand="0" w:noVBand="1"/>
      </w:tblPr>
      <w:tblGrid>
        <w:gridCol w:w="1204"/>
        <w:gridCol w:w="2193"/>
        <w:gridCol w:w="1134"/>
        <w:gridCol w:w="9072"/>
      </w:tblGrid>
      <w:tr w:rsidR="00220934" w:rsidRPr="00854803" w14:paraId="10E9F628" w14:textId="77777777" w:rsidTr="00A9526A">
        <w:trPr>
          <w:trHeight w:val="359"/>
        </w:trPr>
        <w:tc>
          <w:tcPr>
            <w:tcW w:w="1204" w:type="dxa"/>
            <w:hideMark/>
          </w:tcPr>
          <w:p w14:paraId="6C5A2CB9" w14:textId="77777777" w:rsidR="00220934" w:rsidRPr="00854803" w:rsidRDefault="00220934" w:rsidP="00F763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193" w:type="dxa"/>
          </w:tcPr>
          <w:p w14:paraId="341EEC69" w14:textId="14B5379B" w:rsidR="00220934" w:rsidRPr="00854803" w:rsidRDefault="00220934" w:rsidP="00F763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  <w:r w:rsidR="00BC72B0" w:rsidRPr="008548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0B1CFE1" w14:textId="552A37FD" w:rsidR="00220934" w:rsidRPr="00854803" w:rsidRDefault="00220934" w:rsidP="00F763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aging procedure</w:t>
            </w:r>
          </w:p>
        </w:tc>
        <w:tc>
          <w:tcPr>
            <w:tcW w:w="9072" w:type="dxa"/>
          </w:tcPr>
          <w:p w14:paraId="05E2D17C" w14:textId="795A1A59" w:rsidR="00220934" w:rsidRPr="00854803" w:rsidRDefault="00220934" w:rsidP="00F763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aging outcomes</w:t>
            </w:r>
          </w:p>
        </w:tc>
      </w:tr>
      <w:tr w:rsidR="00220934" w:rsidRPr="008661D0" w14:paraId="2BCD6AB2" w14:textId="77777777" w:rsidTr="00A9526A">
        <w:trPr>
          <w:trHeight w:val="665"/>
        </w:trPr>
        <w:tc>
          <w:tcPr>
            <w:tcW w:w="1204" w:type="dxa"/>
            <w:hideMark/>
          </w:tcPr>
          <w:p w14:paraId="7A9507C3" w14:textId="79A8A2B1" w:rsidR="00220934" w:rsidRPr="00854803" w:rsidRDefault="00220934" w:rsidP="00F763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mes et al. (2012)</w:t>
            </w:r>
          </w:p>
        </w:tc>
        <w:tc>
          <w:tcPr>
            <w:tcW w:w="2193" w:type="dxa"/>
          </w:tcPr>
          <w:p w14:paraId="18887F27" w14:textId="1C5C2F63" w:rsidR="00220934" w:rsidRPr="00854803" w:rsidRDefault="00220934" w:rsidP="00F763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mo.</w:t>
            </w:r>
          </w:p>
        </w:tc>
        <w:tc>
          <w:tcPr>
            <w:tcW w:w="1134" w:type="dxa"/>
          </w:tcPr>
          <w:p w14:paraId="34A68E99" w14:textId="2910585C" w:rsidR="00220934" w:rsidRPr="00854803" w:rsidRDefault="00220934" w:rsidP="00F7636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I</w:t>
            </w:r>
          </w:p>
        </w:tc>
        <w:tc>
          <w:tcPr>
            <w:tcW w:w="9072" w:type="dxa"/>
          </w:tcPr>
          <w:p w14:paraId="7A5ECE06" w14:textId="1080B4D8" w:rsidR="00220934" w:rsidRPr="00854803" w:rsidRDefault="00220934" w:rsidP="00F76367">
            <w:pPr>
              <w:spacing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Presence of </w:t>
            </w:r>
            <w:bookmarkStart w:id="0" w:name="_Hlk108725093"/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w signal intensity areas</w:t>
            </w:r>
            <w:bookmarkEnd w:id="0"/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long the supraspinatus tendon and distal muscle belly in 8 cases;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- High-intensity blooming small round artifact at the bursal and tendon topography in 11 cases;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- Formation of a high-signal intensity zone at the critical zone in 6 cases.</w:t>
            </w:r>
          </w:p>
        </w:tc>
      </w:tr>
      <w:tr w:rsidR="00220934" w:rsidRPr="008661D0" w14:paraId="44F733D0" w14:textId="77777777" w:rsidTr="00A9526A">
        <w:trPr>
          <w:trHeight w:val="665"/>
        </w:trPr>
        <w:tc>
          <w:tcPr>
            <w:tcW w:w="1204" w:type="dxa"/>
          </w:tcPr>
          <w:p w14:paraId="2D74AB1A" w14:textId="5FF72B94" w:rsidR="00220934" w:rsidRPr="00854803" w:rsidRDefault="00220934" w:rsidP="00F76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08725228"/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nigou et al. (2014)</w:t>
            </w:r>
            <w:bookmarkEnd w:id="1"/>
          </w:p>
        </w:tc>
        <w:tc>
          <w:tcPr>
            <w:tcW w:w="2193" w:type="dxa"/>
          </w:tcPr>
          <w:p w14:paraId="6FD4C568" w14:textId="654CD905" w:rsidR="00220934" w:rsidRPr="00854803" w:rsidRDefault="00BC72B0" w:rsidP="00F76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and 24 mo.</w:t>
            </w:r>
          </w:p>
        </w:tc>
        <w:tc>
          <w:tcPr>
            <w:tcW w:w="1134" w:type="dxa"/>
          </w:tcPr>
          <w:p w14:paraId="03A6E7EA" w14:textId="1066D7D1" w:rsidR="00220934" w:rsidRPr="00854803" w:rsidRDefault="00220934" w:rsidP="00F763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9072" w:type="dxa"/>
          </w:tcPr>
          <w:p w14:paraId="28FBDED0" w14:textId="6E157737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ing surface of the footprint</w:t>
            </w:r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619F9885" w14:textId="77777777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year: </w:t>
            </w:r>
            <w:bookmarkStart w:id="2" w:name="_Hlk108725277"/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ing was more frequently graded prominent, or total in the MSCs group as compared with the control group</w:t>
            </w:r>
            <w:bookmarkEnd w:id="2"/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0A61320" w14:textId="42AB00AE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-years: sparse (6 cases) or moderate (4 cases) among the 10 failures, although there was no evidence of fluid signal density within the rotator cuff tendon indicating an absence of full-thickness tendon gaps.</w:t>
            </w:r>
          </w:p>
        </w:tc>
      </w:tr>
      <w:tr w:rsidR="00220934" w:rsidRPr="008661D0" w14:paraId="41EA192E" w14:textId="77777777" w:rsidTr="00A9526A">
        <w:trPr>
          <w:trHeight w:val="665"/>
        </w:trPr>
        <w:tc>
          <w:tcPr>
            <w:tcW w:w="1204" w:type="dxa"/>
          </w:tcPr>
          <w:p w14:paraId="449EF2DB" w14:textId="172EEFAC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las et al. (2015)</w:t>
            </w:r>
          </w:p>
        </w:tc>
        <w:tc>
          <w:tcPr>
            <w:tcW w:w="2193" w:type="dxa"/>
          </w:tcPr>
          <w:p w14:paraId="20D79759" w14:textId="3B0B0DF8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mo.</w:t>
            </w:r>
          </w:p>
        </w:tc>
        <w:tc>
          <w:tcPr>
            <w:tcW w:w="1134" w:type="dxa"/>
          </w:tcPr>
          <w:p w14:paraId="01A97F6A" w14:textId="58BF3667" w:rsidR="00220934" w:rsidRPr="00854803" w:rsidRDefault="00220934" w:rsidP="002209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I</w:t>
            </w:r>
          </w:p>
        </w:tc>
        <w:tc>
          <w:tcPr>
            <w:tcW w:w="9072" w:type="dxa"/>
          </w:tcPr>
          <w:p w14:paraId="09D5F85E" w14:textId="351BAC30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lly healed and rebuilt rotator cuff attachment tissue in all 8 evaluated patients.</w:t>
            </w:r>
          </w:p>
        </w:tc>
      </w:tr>
      <w:tr w:rsidR="00220934" w:rsidRPr="008661D0" w14:paraId="4D574274" w14:textId="77777777" w:rsidTr="00A9526A">
        <w:trPr>
          <w:trHeight w:val="665"/>
        </w:trPr>
        <w:tc>
          <w:tcPr>
            <w:tcW w:w="1204" w:type="dxa"/>
          </w:tcPr>
          <w:p w14:paraId="3BA1EC3B" w14:textId="7EAD4E61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108725322"/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m et al. </w:t>
            </w:r>
            <w:bookmarkEnd w:id="3"/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7)</w:t>
            </w:r>
          </w:p>
        </w:tc>
        <w:tc>
          <w:tcPr>
            <w:tcW w:w="2193" w:type="dxa"/>
          </w:tcPr>
          <w:p w14:paraId="783E9D77" w14:textId="3B8C166D" w:rsidR="00220934" w:rsidRPr="00854803" w:rsidRDefault="00220934" w:rsidP="002209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Cs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13.9 mo. (12-21)</w:t>
            </w:r>
          </w:p>
          <w:p w14:paraId="7AAEFBFC" w14:textId="77777777" w:rsidR="00220934" w:rsidRPr="00854803" w:rsidRDefault="00220934" w:rsidP="002209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DF06C00" w14:textId="4EFF6877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CR</w:t>
            </w:r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 mo. (12-17)</w:t>
            </w:r>
          </w:p>
        </w:tc>
        <w:tc>
          <w:tcPr>
            <w:tcW w:w="1134" w:type="dxa"/>
          </w:tcPr>
          <w:p w14:paraId="62E6C01A" w14:textId="3A96ECCD" w:rsidR="00220934" w:rsidRPr="00854803" w:rsidRDefault="00220934" w:rsidP="0022093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I</w:t>
            </w:r>
          </w:p>
        </w:tc>
        <w:tc>
          <w:tcPr>
            <w:tcW w:w="9072" w:type="dxa"/>
          </w:tcPr>
          <w:p w14:paraId="5793F880" w14:textId="72660DE9" w:rsidR="00220934" w:rsidRPr="00854803" w:rsidRDefault="00220934" w:rsidP="002209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CR + MSCs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: rotator cuff tendon was completely healed in </w:t>
            </w:r>
            <w:r w:rsidR="00ED1761"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</w:t>
            </w:r>
            <w:r w:rsidR="00ED1761"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tients </w:t>
            </w:r>
            <w:bookmarkStart w:id="4" w:name="_Hlk108725362"/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</w:t>
            </w:r>
            <w:r w:rsidR="00ED1761"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%)</w:t>
            </w:r>
            <w:bookmarkEnd w:id="4"/>
          </w:p>
          <w:p w14:paraId="4AD19D6E" w14:textId="77777777" w:rsidR="00220934" w:rsidRPr="00854803" w:rsidRDefault="00220934" w:rsidP="002209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B6C0A4D" w14:textId="7117100F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8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CR alone</w:t>
            </w:r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ator cuff tendon was completely healed in </w:t>
            </w:r>
            <w:r w:rsidR="00ED1761"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</w:t>
            </w:r>
            <w:r w:rsidR="00ED1761"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tients </w:t>
            </w:r>
            <w:bookmarkStart w:id="5" w:name="_Hlk108725387"/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7</w:t>
            </w:r>
            <w:r w:rsidR="00ED1761"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%)</w:t>
            </w:r>
            <w:bookmarkEnd w:id="5"/>
          </w:p>
        </w:tc>
      </w:tr>
      <w:tr w:rsidR="00220934" w:rsidRPr="00854803" w14:paraId="104DCA47" w14:textId="77777777" w:rsidTr="00A9526A">
        <w:trPr>
          <w:trHeight w:val="665"/>
        </w:trPr>
        <w:tc>
          <w:tcPr>
            <w:tcW w:w="1204" w:type="dxa"/>
          </w:tcPr>
          <w:p w14:paraId="37C35044" w14:textId="691EC020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_Hlk108725424"/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delli et al. </w:t>
            </w:r>
            <w:bookmarkEnd w:id="6"/>
            <w:r w:rsidRPr="00854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2)</w:t>
            </w:r>
          </w:p>
        </w:tc>
        <w:tc>
          <w:tcPr>
            <w:tcW w:w="2193" w:type="dxa"/>
          </w:tcPr>
          <w:p w14:paraId="5AEB24CE" w14:textId="1E0FCD21" w:rsidR="00220934" w:rsidRPr="00854803" w:rsidRDefault="00220934" w:rsidP="002209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mo.</w:t>
            </w:r>
          </w:p>
        </w:tc>
        <w:tc>
          <w:tcPr>
            <w:tcW w:w="1134" w:type="dxa"/>
          </w:tcPr>
          <w:p w14:paraId="2F48C722" w14:textId="4B075714" w:rsidR="00220934" w:rsidRPr="00854803" w:rsidRDefault="00220934" w:rsidP="002209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I</w:t>
            </w:r>
          </w:p>
        </w:tc>
        <w:tc>
          <w:tcPr>
            <w:tcW w:w="9072" w:type="dxa"/>
          </w:tcPr>
          <w:p w14:paraId="750C7C92" w14:textId="49647E29" w:rsidR="00220934" w:rsidRPr="00854803" w:rsidRDefault="00220934" w:rsidP="002209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R + MSCs</w:t>
            </w:r>
          </w:p>
          <w:p w14:paraId="0E5540A7" w14:textId="25E63A69" w:rsidR="00220934" w:rsidRPr="00854803" w:rsidRDefault="00220934" w:rsidP="002209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bookmarkStart w:id="7" w:name="_Hlk108725448"/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gaya tendon integrity </w:t>
            </w:r>
            <w:bookmarkEnd w:id="7"/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: 1 (n=4, 18%), 2 (n=11, 50%), 3 (n=3, 14%), 4 (n=4, 18%) and 5 (n=0, 0%)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 Warner atrophy grade: 1 (n=6, 27%), 2 (n=12, 55%), 3 (n=3, 14%) and 4 (n=1, 5%)</w:t>
            </w:r>
            <w:r w:rsidRPr="00854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 Fuchs fatty degeneration score: 0 (n=5, 23%), 1 (n=9, 41%), 2 (n=6, 27%), 3 (n=1, 5%) and 4 (n=1, 5%)</w:t>
            </w:r>
          </w:p>
          <w:p w14:paraId="06078749" w14:textId="77777777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3441D" w14:textId="3C7B9755" w:rsidR="00220934" w:rsidRPr="00854803" w:rsidRDefault="00220934" w:rsidP="002209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R alone</w:t>
            </w:r>
          </w:p>
          <w:p w14:paraId="035FFEC7" w14:textId="4F2C6936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sz w:val="20"/>
                <w:szCs w:val="20"/>
              </w:rPr>
              <w:t>- Sugaya tendon integrity type: 1 (n=</w:t>
            </w:r>
            <w:r w:rsidR="0096714E" w:rsidRPr="00854803"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 w:rsidRPr="00854803">
              <w:rPr>
                <w:rFonts w:ascii="Times New Roman" w:hAnsi="Times New Roman" w:cs="Times New Roman"/>
                <w:sz w:val="20"/>
                <w:szCs w:val="20"/>
              </w:rPr>
              <w:t xml:space="preserve"> 35%), 2 (n=5, 22%), 3 (n=3, 13%), 4 (n=3, 13%) and 5 (n=4,</w:t>
            </w:r>
            <w:r w:rsidR="0096714E" w:rsidRPr="00854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4803">
              <w:rPr>
                <w:rFonts w:ascii="Times New Roman" w:hAnsi="Times New Roman" w:cs="Times New Roman"/>
                <w:sz w:val="20"/>
                <w:szCs w:val="20"/>
              </w:rPr>
              <w:t>17 %)</w:t>
            </w:r>
          </w:p>
          <w:p w14:paraId="14BDDB6F" w14:textId="33200208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sz w:val="20"/>
                <w:szCs w:val="20"/>
              </w:rPr>
              <w:t>- Warner atrophy grade: 1 (n=7, 30%), 2 (n=12, 52%), 3 (n=3, 13%) and 4 (n=1, 4%)</w:t>
            </w:r>
          </w:p>
          <w:p w14:paraId="09EFE674" w14:textId="1099817A" w:rsidR="00220934" w:rsidRPr="00854803" w:rsidRDefault="00220934" w:rsidP="00220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803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bookmarkStart w:id="8" w:name="_Hlk108725875"/>
            <w:r w:rsidRPr="00854803">
              <w:rPr>
                <w:rFonts w:ascii="Times New Roman" w:hAnsi="Times New Roman" w:cs="Times New Roman"/>
                <w:sz w:val="20"/>
                <w:szCs w:val="20"/>
              </w:rPr>
              <w:t>Fuchs fatty degeneration score</w:t>
            </w:r>
            <w:bookmarkEnd w:id="8"/>
            <w:r w:rsidRPr="00854803">
              <w:rPr>
                <w:rFonts w:ascii="Times New Roman" w:hAnsi="Times New Roman" w:cs="Times New Roman"/>
                <w:sz w:val="20"/>
                <w:szCs w:val="20"/>
              </w:rPr>
              <w:t>: 0 (n=5, 22%), 1 (n=12, 52%), 2 (n=4, 17%), 3 (n=0, 0%) and 4 (n=2, 9%)</w:t>
            </w:r>
          </w:p>
        </w:tc>
      </w:tr>
    </w:tbl>
    <w:p w14:paraId="118F9858" w14:textId="50CE853F" w:rsidR="00AA00CC" w:rsidRPr="00854803" w:rsidRDefault="00AA00CC" w:rsidP="009C262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4803">
        <w:rPr>
          <w:rFonts w:ascii="Times New Roman" w:hAnsi="Times New Roman" w:cs="Times New Roman"/>
          <w:b/>
          <w:bCs/>
          <w:sz w:val="20"/>
          <w:szCs w:val="20"/>
          <w:lang w:val="en-US"/>
        </w:rPr>
        <w:t>Legend</w:t>
      </w:r>
      <w:r w:rsidRPr="0085480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220934" w:rsidRPr="00854803">
        <w:rPr>
          <w:rFonts w:ascii="Times New Roman" w:hAnsi="Times New Roman" w:cs="Times New Roman"/>
          <w:sz w:val="20"/>
          <w:szCs w:val="20"/>
          <w:lang w:val="en-US"/>
        </w:rPr>
        <w:t xml:space="preserve"> RCR – Rotator cuff repair; MSCs – Mesenchymal stem cells;</w:t>
      </w:r>
      <w:r w:rsidR="000B7201" w:rsidRPr="008548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20934" w:rsidRPr="00854803">
        <w:rPr>
          <w:rFonts w:ascii="Times New Roman" w:hAnsi="Times New Roman" w:cs="Times New Roman"/>
          <w:sz w:val="20"/>
          <w:szCs w:val="20"/>
          <w:lang w:val="en-US"/>
        </w:rPr>
        <w:t>mo – months; MRI – Magnetic resonance imaging; US – Ultrasound;</w:t>
      </w:r>
      <w:r w:rsidR="009C2623" w:rsidRPr="008548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B7201" w:rsidRPr="00854803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220934" w:rsidRPr="0085480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0B7201" w:rsidRPr="00854803">
        <w:rPr>
          <w:rFonts w:ascii="Times New Roman" w:hAnsi="Times New Roman" w:cs="Times New Roman"/>
          <w:sz w:val="20"/>
          <w:szCs w:val="20"/>
          <w:lang w:val="en-US"/>
        </w:rPr>
        <w:t xml:space="preserve"> – Non-</w:t>
      </w:r>
      <w:r w:rsidR="00220934" w:rsidRPr="00854803">
        <w:rPr>
          <w:rFonts w:ascii="Times New Roman" w:hAnsi="Times New Roman" w:cs="Times New Roman"/>
          <w:sz w:val="20"/>
          <w:szCs w:val="20"/>
          <w:lang w:val="en-US"/>
        </w:rPr>
        <w:t>applicable</w:t>
      </w:r>
      <w:r w:rsidR="000B7201" w:rsidRPr="0085480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855B223" w14:textId="1D862D54" w:rsidR="00220934" w:rsidRPr="00854803" w:rsidRDefault="00220934" w:rsidP="009C262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4803">
        <w:rPr>
          <w:rFonts w:ascii="Times New Roman" w:hAnsi="Times New Roman" w:cs="Times New Roman"/>
          <w:sz w:val="20"/>
          <w:szCs w:val="20"/>
          <w:lang w:val="en-US"/>
        </w:rPr>
        <w:t>* Absent (grade 0), sparse (grade 1), moderate (grade 2), prominent (grade 3), or total (grade 4)</w:t>
      </w:r>
    </w:p>
    <w:sectPr w:rsidR="00220934" w:rsidRPr="00854803" w:rsidSect="00F76367">
      <w:pgSz w:w="16840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7D"/>
    <w:rsid w:val="000B7201"/>
    <w:rsid w:val="00136DC9"/>
    <w:rsid w:val="00220934"/>
    <w:rsid w:val="00287535"/>
    <w:rsid w:val="002D301B"/>
    <w:rsid w:val="002E5AE9"/>
    <w:rsid w:val="00417A47"/>
    <w:rsid w:val="00503C96"/>
    <w:rsid w:val="00533C13"/>
    <w:rsid w:val="00630055"/>
    <w:rsid w:val="00842D7D"/>
    <w:rsid w:val="00854803"/>
    <w:rsid w:val="008661D0"/>
    <w:rsid w:val="00953A26"/>
    <w:rsid w:val="0096714E"/>
    <w:rsid w:val="009C2623"/>
    <w:rsid w:val="00A9526A"/>
    <w:rsid w:val="00AA00CC"/>
    <w:rsid w:val="00B16DE2"/>
    <w:rsid w:val="00B83C4E"/>
    <w:rsid w:val="00BC72B0"/>
    <w:rsid w:val="00BE5D66"/>
    <w:rsid w:val="00D56604"/>
    <w:rsid w:val="00E55029"/>
    <w:rsid w:val="00E91605"/>
    <w:rsid w:val="00ED1761"/>
    <w:rsid w:val="00F76367"/>
    <w:rsid w:val="00FA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A8E9D"/>
  <w15:chartTrackingRefBased/>
  <w15:docId w15:val="{8F5106D0-37AA-47DC-9E6D-B0FFC3B4B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33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A0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21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Andrade</dc:creator>
  <cp:keywords/>
  <dc:description/>
  <cp:lastModifiedBy>Renato Andrade</cp:lastModifiedBy>
  <cp:revision>21</cp:revision>
  <dcterms:created xsi:type="dcterms:W3CDTF">2022-07-06T21:50:00Z</dcterms:created>
  <dcterms:modified xsi:type="dcterms:W3CDTF">2022-10-31T20:56:00Z</dcterms:modified>
</cp:coreProperties>
</file>